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2BB72" w14:textId="3541C752" w:rsidR="00530624" w:rsidRPr="006B27E7" w:rsidRDefault="00233001" w:rsidP="0053062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51024232" w14:textId="77777777" w:rsidR="00530624" w:rsidRPr="006B27E7" w:rsidRDefault="00530624" w:rsidP="00530624">
      <w:pPr>
        <w:rPr>
          <w:b/>
          <w:bCs/>
          <w:sz w:val="28"/>
          <w:szCs w:val="28"/>
        </w:rPr>
      </w:pPr>
    </w:p>
    <w:p w14:paraId="4061008D" w14:textId="77777777" w:rsidR="00FC42C2" w:rsidRPr="006B27E7" w:rsidRDefault="00FC42C2" w:rsidP="00FC42C2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B27E7">
        <w:rPr>
          <w:rStyle w:val="fontstyle01"/>
          <w:b/>
          <w:bCs/>
          <w:i w:val="0"/>
          <w:iCs w:val="0"/>
          <w:color w:val="auto"/>
          <w:sz w:val="24"/>
          <w:szCs w:val="24"/>
        </w:rPr>
        <w:t xml:space="preserve">Transcriptomics and metabolomics of engineered </w:t>
      </w:r>
      <w:r w:rsidRPr="006B27E7">
        <w:rPr>
          <w:rStyle w:val="fontstyle01"/>
          <w:b/>
          <w:bCs/>
          <w:color w:val="auto"/>
          <w:sz w:val="24"/>
          <w:szCs w:val="24"/>
        </w:rPr>
        <w:t>Synechococcus elongatus</w:t>
      </w:r>
      <w:r w:rsidRPr="006B27E7">
        <w:rPr>
          <w:rStyle w:val="fontstyle01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B27E7">
        <w:rPr>
          <w:rStyle w:val="fontstyle01"/>
          <w:rFonts w:hint="eastAsia"/>
          <w:b/>
          <w:bCs/>
          <w:i w:val="0"/>
          <w:iCs w:val="0"/>
          <w:color w:val="auto"/>
          <w:sz w:val="24"/>
          <w:szCs w:val="24"/>
        </w:rPr>
        <w:t>during</w:t>
      </w:r>
      <w:r w:rsidRPr="006B27E7">
        <w:rPr>
          <w:rStyle w:val="fontstyle01"/>
          <w:b/>
          <w:bCs/>
          <w:i w:val="0"/>
          <w:iCs w:val="0"/>
          <w:color w:val="auto"/>
          <w:sz w:val="24"/>
          <w:szCs w:val="24"/>
        </w:rPr>
        <w:t xml:space="preserve"> photomixotrophic </w:t>
      </w:r>
      <w:r w:rsidRPr="006B27E7">
        <w:rPr>
          <w:rStyle w:val="fontstyle01"/>
          <w:rFonts w:hint="eastAsia"/>
          <w:b/>
          <w:bCs/>
          <w:i w:val="0"/>
          <w:iCs w:val="0"/>
          <w:color w:val="auto"/>
          <w:sz w:val="24"/>
          <w:szCs w:val="24"/>
        </w:rPr>
        <w:t>growth</w:t>
      </w:r>
    </w:p>
    <w:p w14:paraId="06C85ED6" w14:textId="371D62D5" w:rsidR="00530624" w:rsidRPr="006B27E7" w:rsidRDefault="00530624" w:rsidP="003B5AD5">
      <w:pPr>
        <w:spacing w:line="360" w:lineRule="auto"/>
        <w:jc w:val="left"/>
        <w:rPr>
          <w:rFonts w:ascii="Times New Roman" w:hAnsi="Times New Roman" w:cs="Times New Roman"/>
          <w:b/>
          <w:i/>
          <w:iCs/>
          <w:sz w:val="28"/>
          <w:szCs w:val="28"/>
        </w:rPr>
      </w:pPr>
    </w:p>
    <w:p w14:paraId="263D298B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/>
          <w:sz w:val="24"/>
          <w:szCs w:val="24"/>
        </w:rPr>
        <w:t>Lin-Rui Tan</w:t>
      </w: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7E7">
        <w:rPr>
          <w:rFonts w:ascii="Times New Roman" w:hAnsi="Times New Roman" w:cs="Times New Roman"/>
          <w:sz w:val="24"/>
          <w:szCs w:val="24"/>
        </w:rPr>
        <w:t>, Yi-Qi Cao</w:t>
      </w: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7E7">
        <w:rPr>
          <w:rFonts w:ascii="Times New Roman" w:hAnsi="Times New Roman" w:cs="Times New Roman"/>
          <w:sz w:val="24"/>
          <w:szCs w:val="24"/>
        </w:rPr>
        <w:t>, Jian-Wei Li</w:t>
      </w: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7E7">
        <w:rPr>
          <w:rFonts w:ascii="Times New Roman" w:hAnsi="Times New Roman" w:cs="Times New Roman"/>
          <w:sz w:val="24"/>
          <w:szCs w:val="24"/>
        </w:rPr>
        <w:t>, Peng-Fei Xia</w:t>
      </w: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7E7">
        <w:rPr>
          <w:rFonts w:ascii="Times New Roman" w:hAnsi="Times New Roman" w:cs="Times New Roman"/>
          <w:sz w:val="24"/>
          <w:szCs w:val="24"/>
        </w:rPr>
        <w:t>, Shu-Guang Wang</w:t>
      </w: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>1, 2#</w:t>
      </w:r>
    </w:p>
    <w:p w14:paraId="136F7DAF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35614A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B27E7">
        <w:rPr>
          <w:rFonts w:ascii="Times New Roman" w:hAnsi="Times New Roman" w:cs="Times New Roman"/>
          <w:sz w:val="24"/>
          <w:szCs w:val="24"/>
        </w:rPr>
        <w:t>Shandong Key Laboratory of Water Pollution Control and Resource Reuse, School of Environmental Science and Engineering, Shandong University, Qingdao 266237, China</w:t>
      </w:r>
    </w:p>
    <w:p w14:paraId="15E22F00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31C1AF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27E7">
        <w:rPr>
          <w:rFonts w:ascii="Times New Roman" w:hAnsi="Times New Roman" w:cs="Times New Roman"/>
          <w:sz w:val="24"/>
          <w:szCs w:val="24"/>
        </w:rPr>
        <w:t xml:space="preserve"> Sino-French Research Institute for Ecology and Environment (ISFREE), Shandong University, Qingdao 266237, China</w:t>
      </w:r>
    </w:p>
    <w:p w14:paraId="0CE01046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DCFBAA" w14:textId="77777777" w:rsidR="00CD1930" w:rsidRPr="006B27E7" w:rsidRDefault="00CD1930" w:rsidP="00CD19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0748E6" w14:textId="618C7105" w:rsidR="00FC7227" w:rsidRPr="006B27E7" w:rsidRDefault="00CD1930" w:rsidP="00FC7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/>
          <w:sz w:val="24"/>
          <w:szCs w:val="24"/>
        </w:rPr>
        <w:t xml:space="preserve"># Address corresponding to Shu-Guang Wang, </w:t>
      </w:r>
      <w:r w:rsidR="00FC7227" w:rsidRPr="006B27E7">
        <w:rPr>
          <w:rFonts w:ascii="Times New Roman" w:hAnsi="Times New Roman" w:cs="Times New Roman"/>
          <w:sz w:val="24"/>
          <w:szCs w:val="24"/>
        </w:rPr>
        <w:t>wsg@sdu.edu.cn</w:t>
      </w:r>
    </w:p>
    <w:p w14:paraId="2D23279C" w14:textId="77777777" w:rsidR="00FC7227" w:rsidRPr="006B27E7" w:rsidRDefault="00FC7227" w:rsidP="00FC7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F0DCC3" w14:textId="77777777" w:rsidR="00FC7227" w:rsidRPr="006B27E7" w:rsidRDefault="00FC7227" w:rsidP="00FC7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BBA41F" w14:textId="38B369DC" w:rsidR="00530624" w:rsidRPr="006B27E7" w:rsidRDefault="00530624" w:rsidP="00FC7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0B4894" w14:textId="4C020168" w:rsidR="00865B3F" w:rsidRPr="006B27E7" w:rsidRDefault="003430BD" w:rsidP="00865B3F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27E7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D319BA9" wp14:editId="24BFF667">
            <wp:extent cx="4320000" cy="2285477"/>
            <wp:effectExtent l="0" t="0" r="4445" b="635"/>
            <wp:docPr id="1" name="图片 1" descr="C:\Users\Linrui Tan\Desktop\RNA 7942-Continuous\Paper\MCF\Revis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nrui Tan\Desktop\RNA 7942-Continuous\Paper\MCF\Revise\Fig.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28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96BFC" w14:textId="0F6773C0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B27E7">
        <w:rPr>
          <w:rFonts w:ascii="Times New Roman" w:hAnsi="Times New Roman" w:cs="Times New Roman"/>
          <w:b/>
          <w:bCs/>
          <w:sz w:val="24"/>
          <w:szCs w:val="24"/>
        </w:rPr>
        <w:t xml:space="preserve">ig. S1 </w:t>
      </w:r>
      <w:r w:rsidR="000134B6" w:rsidRPr="006B27E7">
        <w:rPr>
          <w:rFonts w:ascii="Times New Roman" w:hAnsi="Times New Roman" w:cs="Times New Roman"/>
          <w:sz w:val="24"/>
          <w:szCs w:val="24"/>
        </w:rPr>
        <w:t xml:space="preserve">Sugar consumption profiles </w:t>
      </w:r>
      <w:r w:rsidRPr="006B27E7">
        <w:rPr>
          <w:rFonts w:ascii="Times New Roman" w:hAnsi="Times New Roman" w:cs="Times New Roman"/>
          <w:sz w:val="24"/>
          <w:szCs w:val="24"/>
        </w:rPr>
        <w:t xml:space="preserve">of WT (empty circle), </w:t>
      </w:r>
      <w:r w:rsidR="00310584" w:rsidRPr="006B27E7">
        <w:rPr>
          <w:rFonts w:ascii="Times New Roman" w:hAnsi="Times New Roman" w:cs="Times New Roman"/>
          <w:sz w:val="24"/>
          <w:szCs w:val="24"/>
        </w:rPr>
        <w:t>YQ1-</w:t>
      </w:r>
      <w:r w:rsidR="00966E48" w:rsidRPr="006B27E7">
        <w:rPr>
          <w:rFonts w:ascii="Times New Roman" w:hAnsi="Times New Roman" w:cs="Times New Roman" w:hint="eastAsia"/>
          <w:sz w:val="24"/>
          <w:szCs w:val="24"/>
        </w:rPr>
        <w:t>ctrl</w:t>
      </w:r>
      <w:r w:rsidR="00966E48" w:rsidRPr="006B27E7">
        <w:rPr>
          <w:rFonts w:ascii="Times New Roman" w:hAnsi="Times New Roman" w:cs="Times New Roman"/>
          <w:sz w:val="24"/>
          <w:szCs w:val="24"/>
        </w:rPr>
        <w:t xml:space="preserve"> </w:t>
      </w:r>
      <w:r w:rsidRPr="006B27E7">
        <w:rPr>
          <w:rFonts w:ascii="Times New Roman" w:hAnsi="Times New Roman" w:cs="Times New Roman"/>
          <w:sz w:val="24"/>
          <w:szCs w:val="24"/>
        </w:rPr>
        <w:t xml:space="preserve">(gray circle) and </w:t>
      </w:r>
      <w:r w:rsidR="00310584" w:rsidRPr="006B27E7">
        <w:rPr>
          <w:rFonts w:ascii="Times New Roman" w:hAnsi="Times New Roman" w:cs="Times New Roman"/>
          <w:sz w:val="24"/>
          <w:szCs w:val="24"/>
        </w:rPr>
        <w:t>YQ2-</w:t>
      </w:r>
      <w:r w:rsidR="00966E48" w:rsidRPr="006B27E7">
        <w:rPr>
          <w:rFonts w:ascii="Times New Roman" w:hAnsi="Times New Roman" w:cs="Times New Roman" w:hint="eastAsia"/>
          <w:sz w:val="24"/>
          <w:szCs w:val="24"/>
        </w:rPr>
        <w:t>gal</w:t>
      </w:r>
      <w:r w:rsidR="00966E48" w:rsidRPr="006B27E7">
        <w:rPr>
          <w:rFonts w:ascii="Times New Roman" w:hAnsi="Times New Roman" w:cs="Times New Roman"/>
          <w:sz w:val="24"/>
          <w:szCs w:val="24"/>
        </w:rPr>
        <w:t xml:space="preserve"> </w:t>
      </w:r>
      <w:r w:rsidRPr="006B27E7">
        <w:rPr>
          <w:rFonts w:ascii="Times New Roman" w:hAnsi="Times New Roman" w:cs="Times New Roman"/>
          <w:sz w:val="24"/>
          <w:szCs w:val="24"/>
        </w:rPr>
        <w:t>(blue circle) in BG-11 medium with</w:t>
      </w:r>
      <w:r w:rsidR="000134B6" w:rsidRPr="006B27E7">
        <w:rPr>
          <w:rFonts w:ascii="Times New Roman" w:hAnsi="Times New Roman" w:cs="Times New Roman"/>
          <w:sz w:val="24"/>
          <w:szCs w:val="24"/>
        </w:rPr>
        <w:t xml:space="preserve"> 5 g/L</w:t>
      </w:r>
      <w:r w:rsidRPr="006B27E7">
        <w:rPr>
          <w:rFonts w:ascii="Times New Roman" w:hAnsi="Times New Roman" w:cs="Times New Roman"/>
          <w:sz w:val="24"/>
          <w:szCs w:val="24"/>
        </w:rPr>
        <w:t xml:space="preserve"> glucose (A) and WT (empty circle), </w:t>
      </w:r>
      <w:r w:rsidR="00310584" w:rsidRPr="006B27E7">
        <w:rPr>
          <w:rFonts w:ascii="Times New Roman" w:hAnsi="Times New Roman" w:cs="Times New Roman" w:hint="eastAsia"/>
          <w:sz w:val="24"/>
          <w:szCs w:val="24"/>
        </w:rPr>
        <w:t>YQ</w:t>
      </w:r>
      <w:r w:rsidR="00310584" w:rsidRPr="006B27E7">
        <w:rPr>
          <w:rFonts w:ascii="Times New Roman" w:hAnsi="Times New Roman" w:cs="Times New Roman"/>
          <w:sz w:val="24"/>
          <w:szCs w:val="24"/>
        </w:rPr>
        <w:t>1-</w:t>
      </w:r>
      <w:r w:rsidR="00966E48" w:rsidRPr="006B27E7">
        <w:rPr>
          <w:rFonts w:ascii="Times New Roman" w:hAnsi="Times New Roman" w:cs="Times New Roman"/>
          <w:sz w:val="24"/>
          <w:szCs w:val="24"/>
        </w:rPr>
        <w:t>ctrl</w:t>
      </w:r>
      <w:r w:rsidR="00504D15" w:rsidRPr="006B27E7">
        <w:rPr>
          <w:rFonts w:ascii="Times New Roman" w:hAnsi="Times New Roman" w:cs="Times New Roman"/>
          <w:sz w:val="24"/>
          <w:szCs w:val="24"/>
        </w:rPr>
        <w:t xml:space="preserve"> </w:t>
      </w:r>
      <w:r w:rsidRPr="006B27E7">
        <w:rPr>
          <w:rFonts w:ascii="Times New Roman" w:hAnsi="Times New Roman" w:cs="Times New Roman"/>
          <w:sz w:val="24"/>
          <w:szCs w:val="24"/>
        </w:rPr>
        <w:t xml:space="preserve">(gray circle) and </w:t>
      </w:r>
      <w:r w:rsidR="00310584" w:rsidRPr="006B27E7">
        <w:rPr>
          <w:rFonts w:ascii="Times New Roman" w:hAnsi="Times New Roman" w:cs="Times New Roman"/>
          <w:sz w:val="24"/>
          <w:szCs w:val="24"/>
        </w:rPr>
        <w:t>YQ3-</w:t>
      </w:r>
      <w:r w:rsidR="00966E48" w:rsidRPr="006B27E7">
        <w:rPr>
          <w:rFonts w:ascii="Times New Roman" w:hAnsi="Times New Roman" w:cs="Times New Roman"/>
          <w:sz w:val="24"/>
          <w:szCs w:val="24"/>
        </w:rPr>
        <w:t>xyl</w:t>
      </w:r>
      <w:r w:rsidRPr="006B27E7">
        <w:rPr>
          <w:rFonts w:ascii="Times New Roman" w:hAnsi="Times New Roman" w:cs="Times New Roman"/>
          <w:sz w:val="24"/>
          <w:szCs w:val="24"/>
        </w:rPr>
        <w:t xml:space="preserve"> (orange circle) in BG-11 medium with </w:t>
      </w:r>
      <w:r w:rsidR="000134B6" w:rsidRPr="006B27E7">
        <w:rPr>
          <w:rFonts w:ascii="Times New Roman" w:hAnsi="Times New Roman" w:cs="Times New Roman"/>
          <w:sz w:val="24"/>
          <w:szCs w:val="24"/>
        </w:rPr>
        <w:t xml:space="preserve">5 g/L </w:t>
      </w:r>
      <w:r w:rsidRPr="006B27E7">
        <w:rPr>
          <w:rFonts w:ascii="Times New Roman" w:hAnsi="Times New Roman" w:cs="Times New Roman"/>
          <w:sz w:val="24"/>
          <w:szCs w:val="24"/>
        </w:rPr>
        <w:t>xylose (B). Error bars represent standard deviations (</w:t>
      </w:r>
      <w:r w:rsidR="001576FC" w:rsidRPr="006B27E7">
        <w:rPr>
          <w:rFonts w:ascii="Times New Roman" w:hAnsi="Times New Roman" w:cs="Times New Roman"/>
          <w:sz w:val="24"/>
          <w:szCs w:val="24"/>
        </w:rPr>
        <w:t>i</w:t>
      </w:r>
      <w:r w:rsidRPr="006B27E7">
        <w:rPr>
          <w:rFonts w:ascii="Times New Roman" w:hAnsi="Times New Roman" w:cs="Times New Roman"/>
          <w:sz w:val="24"/>
          <w:szCs w:val="24"/>
        </w:rPr>
        <w:t xml:space="preserve">n duplicate). </w:t>
      </w:r>
    </w:p>
    <w:p w14:paraId="08F093EB" w14:textId="33A89152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DBC889" w14:textId="5EA91020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DC8C18" w14:textId="25F740D9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7F8D4A" w14:textId="4D5C1C29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12749" w14:textId="643D05EA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18DF84" w14:textId="194387F3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C32335" w14:textId="2F2A8F5B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CA6D81" w14:textId="7F07FA3B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17A3DD" w14:textId="669C3303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5DEAEF" w14:textId="6B1735B5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74483A" w14:textId="6A445E8C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11F55F" w14:textId="4CF0FCBC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949BDC" w14:textId="5726D550" w:rsidR="00285598" w:rsidRPr="006B27E7" w:rsidRDefault="002F1187" w:rsidP="0028559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03F84EB" wp14:editId="4DE38E65">
            <wp:extent cx="4320000" cy="2160159"/>
            <wp:effectExtent l="0" t="0" r="4445" b="0"/>
            <wp:docPr id="3" name="图片 3" descr="C:\Users\Linrui Tan\Desktop\Graph3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nrui Tan\Desktop\Graph3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160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74B1B" w14:textId="2DEF1F51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B27E7">
        <w:rPr>
          <w:rFonts w:ascii="Times New Roman" w:hAnsi="Times New Roman" w:cs="Times New Roman"/>
          <w:b/>
          <w:bCs/>
          <w:sz w:val="24"/>
          <w:szCs w:val="24"/>
        </w:rPr>
        <w:t xml:space="preserve">ig. S2 </w:t>
      </w:r>
      <w:r w:rsidRPr="006B27E7">
        <w:rPr>
          <w:rFonts w:ascii="Times New Roman" w:hAnsi="Times New Roman" w:cs="Times New Roman"/>
          <w:sz w:val="24"/>
          <w:szCs w:val="24"/>
        </w:rPr>
        <w:t xml:space="preserve">Principal component analysis (PCA) of transcriptomics data for replicates of </w:t>
      </w:r>
      <w:r w:rsidR="00E837AF" w:rsidRPr="006B27E7">
        <w:rPr>
          <w:rFonts w:ascii="Times New Roman" w:hAnsi="Times New Roman" w:cs="Times New Roman"/>
          <w:sz w:val="24"/>
          <w:szCs w:val="24"/>
        </w:rPr>
        <w:t>YQ2-</w:t>
      </w:r>
      <w:r w:rsidR="000615F1" w:rsidRPr="006B27E7">
        <w:rPr>
          <w:rFonts w:ascii="Times New Roman" w:hAnsi="Times New Roman" w:cs="Times New Roman"/>
          <w:sz w:val="24"/>
          <w:szCs w:val="24"/>
        </w:rPr>
        <w:t>gal</w:t>
      </w:r>
      <w:r w:rsidRPr="006B27E7">
        <w:rPr>
          <w:rFonts w:ascii="Times New Roman" w:hAnsi="Times New Roman" w:cs="Times New Roman"/>
          <w:sz w:val="24"/>
          <w:szCs w:val="24"/>
        </w:rPr>
        <w:t xml:space="preserve"> and WT</w:t>
      </w:r>
      <w:r w:rsidR="004D69CD" w:rsidRPr="006B27E7">
        <w:rPr>
          <w:rFonts w:ascii="Times New Roman" w:hAnsi="Times New Roman" w:cs="Times New Roman"/>
          <w:sz w:val="24"/>
          <w:szCs w:val="24"/>
        </w:rPr>
        <w:t xml:space="preserve"> (A)</w:t>
      </w:r>
      <w:r w:rsidRPr="006B27E7">
        <w:rPr>
          <w:rFonts w:ascii="Times New Roman" w:hAnsi="Times New Roman" w:cs="Times New Roman"/>
          <w:sz w:val="24"/>
          <w:szCs w:val="24"/>
        </w:rPr>
        <w:t xml:space="preserve"> and</w:t>
      </w:r>
      <w:r w:rsidR="004D69CD" w:rsidRPr="006B27E7">
        <w:rPr>
          <w:rFonts w:ascii="Times New Roman" w:hAnsi="Times New Roman" w:cs="Times New Roman"/>
          <w:sz w:val="24"/>
          <w:szCs w:val="24"/>
        </w:rPr>
        <w:t xml:space="preserve"> </w:t>
      </w:r>
      <w:r w:rsidR="00E837AF" w:rsidRPr="006B27E7">
        <w:rPr>
          <w:rFonts w:ascii="Times New Roman" w:hAnsi="Times New Roman" w:cs="Times New Roman"/>
          <w:sz w:val="24"/>
          <w:szCs w:val="24"/>
        </w:rPr>
        <w:t>YQ3-</w:t>
      </w:r>
      <w:r w:rsidR="000615F1" w:rsidRPr="006B27E7">
        <w:rPr>
          <w:rFonts w:ascii="Times New Roman" w:hAnsi="Times New Roman" w:cs="Times New Roman"/>
          <w:sz w:val="24"/>
          <w:szCs w:val="24"/>
        </w:rPr>
        <w:t>xyl</w:t>
      </w:r>
      <w:r w:rsidRPr="006B27E7">
        <w:rPr>
          <w:rFonts w:ascii="Times New Roman" w:hAnsi="Times New Roman" w:cs="Times New Roman"/>
          <w:sz w:val="24"/>
          <w:szCs w:val="24"/>
        </w:rPr>
        <w:t xml:space="preserve"> and WT</w:t>
      </w:r>
      <w:r w:rsidR="004D69CD" w:rsidRPr="006B27E7">
        <w:rPr>
          <w:rFonts w:ascii="Times New Roman" w:hAnsi="Times New Roman" w:cs="Times New Roman"/>
          <w:sz w:val="24"/>
          <w:szCs w:val="24"/>
        </w:rPr>
        <w:t xml:space="preserve"> (B)</w:t>
      </w:r>
      <w:r w:rsidRPr="006B27E7">
        <w:rPr>
          <w:rFonts w:ascii="Times New Roman" w:hAnsi="Times New Roman" w:cs="Times New Roman"/>
          <w:sz w:val="24"/>
          <w:szCs w:val="24"/>
        </w:rPr>
        <w:t>. </w:t>
      </w:r>
    </w:p>
    <w:p w14:paraId="65B90F24" w14:textId="01FA5DB4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CE961EF" w14:textId="205EF9BA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69F0E56" w14:textId="4EF5FB2B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DB17943" w14:textId="2C85D49C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53A3346" w14:textId="44CDCCA9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6314D22" w14:textId="4C68CDBE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BA9DB4C" w14:textId="6E4ED450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133FBDE" w14:textId="225268C3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E89D702" w14:textId="190A3D39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8DB70D9" w14:textId="55851710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DD29FAB" w14:textId="444461AD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E63FBBF" w14:textId="2CBD9652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03C89A8" w14:textId="2D79988C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C96BB3C" w14:textId="7CCFDA27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9029679" w14:textId="7E2E4039" w:rsidR="00285598" w:rsidRPr="006B27E7" w:rsidRDefault="005966C4" w:rsidP="0028559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6B27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BF79AD6" wp14:editId="2237D063">
            <wp:extent cx="4320000" cy="4141548"/>
            <wp:effectExtent l="0" t="0" r="4445" b="0"/>
            <wp:docPr id="5" name="图片 5" descr="C:\Users\Linrui Tan\Desktop\Graph6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inrui Tan\Desktop\Graph66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141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6CB19" w14:textId="0D8D366A" w:rsidR="00285598" w:rsidRPr="006B27E7" w:rsidRDefault="00285598" w:rsidP="00285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B27E7">
        <w:rPr>
          <w:rFonts w:ascii="Times New Roman" w:hAnsi="Times New Roman" w:cs="Times New Roman"/>
          <w:b/>
          <w:bCs/>
          <w:sz w:val="24"/>
          <w:szCs w:val="24"/>
        </w:rPr>
        <w:t>ig. S3</w:t>
      </w:r>
      <w:r w:rsidRPr="006B27E7">
        <w:rPr>
          <w:rFonts w:ascii="Times New Roman" w:hAnsi="Times New Roman" w:cs="Times New Roman"/>
          <w:sz w:val="24"/>
          <w:szCs w:val="24"/>
        </w:rPr>
        <w:t xml:space="preserve"> Principal component analysis (PCA) of metabolomics data for replicates of </w:t>
      </w:r>
      <w:r w:rsidR="00E837AF" w:rsidRPr="006B27E7">
        <w:rPr>
          <w:rFonts w:ascii="Times New Roman" w:hAnsi="Times New Roman" w:cs="Times New Roman"/>
          <w:sz w:val="24"/>
          <w:szCs w:val="24"/>
        </w:rPr>
        <w:t>YQ2-</w:t>
      </w:r>
      <w:r w:rsidR="001E3BBB" w:rsidRPr="006B27E7">
        <w:rPr>
          <w:rFonts w:ascii="Times New Roman" w:hAnsi="Times New Roman" w:cs="Times New Roman"/>
          <w:sz w:val="24"/>
          <w:szCs w:val="24"/>
        </w:rPr>
        <w:t>gal</w:t>
      </w:r>
      <w:r w:rsidR="007E2F3C" w:rsidRPr="006B27E7">
        <w:rPr>
          <w:rFonts w:ascii="Times New Roman" w:hAnsi="Times New Roman" w:cs="Times New Roman"/>
          <w:sz w:val="24"/>
          <w:szCs w:val="24"/>
        </w:rPr>
        <w:t xml:space="preserve">, </w:t>
      </w:r>
      <w:r w:rsidRPr="006B27E7">
        <w:rPr>
          <w:rFonts w:ascii="Times New Roman" w:hAnsi="Times New Roman" w:cs="Times New Roman"/>
          <w:sz w:val="24"/>
          <w:szCs w:val="24"/>
        </w:rPr>
        <w:t xml:space="preserve">WT </w:t>
      </w:r>
      <w:r w:rsidR="007E2F3C" w:rsidRPr="006B27E7">
        <w:rPr>
          <w:rFonts w:ascii="Times New Roman" w:hAnsi="Times New Roman" w:cs="Times New Roman"/>
          <w:sz w:val="24"/>
          <w:szCs w:val="24"/>
        </w:rPr>
        <w:t xml:space="preserve">and QC (quality control) </w:t>
      </w:r>
      <w:r w:rsidRPr="006B27E7">
        <w:rPr>
          <w:rFonts w:ascii="Times New Roman" w:hAnsi="Times New Roman" w:cs="Times New Roman"/>
          <w:sz w:val="24"/>
          <w:szCs w:val="24"/>
        </w:rPr>
        <w:t>(A, B)</w:t>
      </w:r>
      <w:r w:rsidR="007E2F3C" w:rsidRPr="006B27E7">
        <w:rPr>
          <w:rFonts w:ascii="Times New Roman" w:hAnsi="Times New Roman" w:cs="Times New Roman"/>
          <w:sz w:val="24"/>
          <w:szCs w:val="24"/>
        </w:rPr>
        <w:t>,</w:t>
      </w:r>
      <w:r w:rsidRPr="006B27E7">
        <w:rPr>
          <w:rFonts w:ascii="Times New Roman" w:hAnsi="Times New Roman" w:cs="Times New Roman"/>
          <w:sz w:val="24"/>
          <w:szCs w:val="24"/>
        </w:rPr>
        <w:t xml:space="preserve"> and </w:t>
      </w:r>
      <w:r w:rsidR="00E837AF" w:rsidRPr="006B27E7">
        <w:rPr>
          <w:rFonts w:ascii="Times New Roman" w:hAnsi="Times New Roman" w:cs="Times New Roman"/>
          <w:sz w:val="24"/>
          <w:szCs w:val="24"/>
        </w:rPr>
        <w:t>YQ3-</w:t>
      </w:r>
      <w:r w:rsidR="001E3BBB" w:rsidRPr="006B27E7">
        <w:rPr>
          <w:rFonts w:ascii="Times New Roman" w:hAnsi="Times New Roman" w:cs="Times New Roman"/>
          <w:sz w:val="24"/>
          <w:szCs w:val="24"/>
        </w:rPr>
        <w:t>xyl</w:t>
      </w:r>
      <w:r w:rsidR="007E2F3C" w:rsidRPr="006B27E7">
        <w:rPr>
          <w:rFonts w:ascii="Times New Roman" w:hAnsi="Times New Roman" w:cs="Times New Roman"/>
          <w:sz w:val="24"/>
          <w:szCs w:val="24"/>
        </w:rPr>
        <w:t xml:space="preserve">, </w:t>
      </w:r>
      <w:r w:rsidRPr="006B27E7">
        <w:rPr>
          <w:rFonts w:ascii="Times New Roman" w:hAnsi="Times New Roman" w:cs="Times New Roman"/>
          <w:sz w:val="24"/>
          <w:szCs w:val="24"/>
        </w:rPr>
        <w:t xml:space="preserve">WT </w:t>
      </w:r>
      <w:r w:rsidR="007E2F3C" w:rsidRPr="006B27E7">
        <w:rPr>
          <w:rFonts w:ascii="Times New Roman" w:hAnsi="Times New Roman" w:cs="Times New Roman"/>
          <w:sz w:val="24"/>
          <w:szCs w:val="24"/>
        </w:rPr>
        <w:t xml:space="preserve">and QC </w:t>
      </w:r>
      <w:r w:rsidRPr="006B27E7">
        <w:rPr>
          <w:rFonts w:ascii="Times New Roman" w:hAnsi="Times New Roman" w:cs="Times New Roman"/>
          <w:sz w:val="24"/>
          <w:szCs w:val="24"/>
        </w:rPr>
        <w:t xml:space="preserve">(C, D). </w:t>
      </w:r>
      <w:r w:rsidRPr="006B27E7">
        <w:rPr>
          <w:rFonts w:ascii="Times New Roman" w:hAnsi="Times New Roman" w:cs="Times New Roman"/>
          <w:sz w:val="24"/>
          <w:szCs w:val="24"/>
          <w:shd w:val="clear" w:color="auto" w:fill="FFFFFF"/>
        </w:rPr>
        <w:t>Specifically, A and C represents</w:t>
      </w:r>
      <w:r w:rsidRPr="006B27E7">
        <w:rPr>
          <w:rFonts w:ascii="Times New Roman" w:hAnsi="Times New Roman" w:cs="Times New Roman"/>
          <w:sz w:val="24"/>
          <w:szCs w:val="24"/>
        </w:rPr>
        <w:t xml:space="preserve"> the results in positive ion mode</w:t>
      </w:r>
      <w:r w:rsidRPr="006B27E7">
        <w:rPr>
          <w:rFonts w:ascii="Times New Roman" w:hAnsi="Times New Roman" w:cs="Times New Roman"/>
          <w:sz w:val="24"/>
          <w:szCs w:val="24"/>
          <w:shd w:val="clear" w:color="auto" w:fill="FFFFFF"/>
        </w:rPr>
        <w:t>, B and D represents</w:t>
      </w:r>
      <w:r w:rsidRPr="006B27E7">
        <w:rPr>
          <w:rFonts w:ascii="Times New Roman" w:hAnsi="Times New Roman" w:cs="Times New Roman"/>
          <w:sz w:val="24"/>
          <w:szCs w:val="24"/>
        </w:rPr>
        <w:t xml:space="preserve"> the results in negative ion mode.</w:t>
      </w:r>
    </w:p>
    <w:p w14:paraId="14A3E94A" w14:textId="25B1E8CE" w:rsidR="00285598" w:rsidRPr="006B27E7" w:rsidRDefault="0028559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53CDCA3" w14:textId="7AE91CB9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BFFD84C" w14:textId="0119B574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252CE73" w14:textId="4DC6EB2B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338AA4F" w14:textId="0FEA82CD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2A8ADBE" w14:textId="0C1E1F81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AAB444B" w14:textId="1767E670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8000D77" w14:textId="0511393E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0CDBD0B" w14:textId="6FDA0757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A58853A" w14:textId="50FBC162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536B919" w14:textId="7F67CE84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C6AA75F" w14:textId="32A3C672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000E293" w14:textId="4D00EF1A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7E1A026" w14:textId="65C99444" w:rsidR="00AD6863" w:rsidRPr="006B27E7" w:rsidRDefault="00AD686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149D2F8" w14:textId="4F536681" w:rsidR="00AD6863" w:rsidRPr="006B27E7" w:rsidRDefault="00E837AF" w:rsidP="009D621D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6B27E7">
        <w:rPr>
          <w:rFonts w:ascii="Times New Roman" w:hAnsi="Times New Roman" w:cs="Times New Roman"/>
          <w:b/>
          <w:bCs/>
          <w:noProof/>
          <w:szCs w:val="21"/>
          <w:lang w:val="en-IN" w:eastAsia="en-IN"/>
        </w:rPr>
        <w:lastRenderedPageBreak/>
        <w:drawing>
          <wp:inline distT="0" distB="0" distL="0" distR="0" wp14:anchorId="2C5DA202" wp14:editId="69BF4CD3">
            <wp:extent cx="4320000" cy="2540912"/>
            <wp:effectExtent l="0" t="0" r="4445" b="0"/>
            <wp:docPr id="2" name="图片 2" descr="C:\Users\Linrui Tan\Desktop\RNA 7942-Continuous\Paper\MCF\Revise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nrui Tan\Desktop\RNA 7942-Continuous\Paper\MCF\Revise\Fig. S4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D4A09" w14:textId="185EC810" w:rsidR="00DA16D3" w:rsidRPr="006B27E7" w:rsidRDefault="00DA16D3" w:rsidP="00DA1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B27E7">
        <w:rPr>
          <w:rFonts w:ascii="Times New Roman" w:hAnsi="Times New Roman" w:cs="Times New Roman"/>
          <w:b/>
          <w:bCs/>
          <w:sz w:val="24"/>
          <w:szCs w:val="24"/>
        </w:rPr>
        <w:t>ig. S4</w:t>
      </w:r>
      <w:r w:rsidRPr="006B27E7">
        <w:rPr>
          <w:rFonts w:ascii="Times New Roman" w:hAnsi="Times New Roman" w:cs="Times New Roman"/>
          <w:sz w:val="24"/>
          <w:szCs w:val="24"/>
        </w:rPr>
        <w:t xml:space="preserve"> Pigment measurement (A) and carotenoid/chlorophyll </w:t>
      </w:r>
      <w:r w:rsidRPr="006B27E7">
        <w:rPr>
          <w:rFonts w:ascii="Times New Roman" w:hAnsi="Times New Roman" w:cs="Times New Roman"/>
          <w:i/>
          <w:sz w:val="24"/>
          <w:szCs w:val="24"/>
        </w:rPr>
        <w:t>a</w:t>
      </w:r>
      <w:r w:rsidRPr="006B27E7">
        <w:rPr>
          <w:rFonts w:ascii="Times New Roman" w:hAnsi="Times New Roman" w:cs="Times New Roman"/>
          <w:sz w:val="24"/>
          <w:szCs w:val="24"/>
        </w:rPr>
        <w:t xml:space="preserve"> (B) of WT (white) during photoautotrophic growth and </w:t>
      </w:r>
      <w:r w:rsidR="00E837AF" w:rsidRPr="006B27E7">
        <w:rPr>
          <w:rFonts w:ascii="Times New Roman" w:hAnsi="Times New Roman" w:cs="Times New Roman"/>
          <w:sz w:val="24"/>
          <w:szCs w:val="24"/>
        </w:rPr>
        <w:t>YQ3-</w:t>
      </w:r>
      <w:r w:rsidR="009F6DC2" w:rsidRPr="006B27E7">
        <w:rPr>
          <w:rFonts w:ascii="Times New Roman" w:hAnsi="Times New Roman" w:cs="Times New Roman" w:hint="eastAsia"/>
          <w:sz w:val="24"/>
          <w:szCs w:val="24"/>
        </w:rPr>
        <w:t>x</w:t>
      </w:r>
      <w:r w:rsidR="009F6DC2" w:rsidRPr="006B27E7">
        <w:rPr>
          <w:rFonts w:ascii="Times New Roman" w:hAnsi="Times New Roman" w:cs="Times New Roman"/>
          <w:sz w:val="24"/>
          <w:szCs w:val="24"/>
        </w:rPr>
        <w:t xml:space="preserve">yl </w:t>
      </w:r>
      <w:r w:rsidRPr="006B27E7">
        <w:rPr>
          <w:rFonts w:ascii="Times New Roman" w:hAnsi="Times New Roman" w:cs="Times New Roman"/>
          <w:sz w:val="24"/>
          <w:szCs w:val="24"/>
        </w:rPr>
        <w:t xml:space="preserve">(orange) during photomixotrophic growth. </w:t>
      </w:r>
      <w:r w:rsidR="00363644" w:rsidRPr="006B27E7">
        <w:rPr>
          <w:rFonts w:ascii="Times New Roman" w:hAnsi="Times New Roman" w:cs="Times New Roman"/>
          <w:sz w:val="24"/>
          <w:szCs w:val="24"/>
        </w:rPr>
        <w:t xml:space="preserve">Error bars represent standard deviations (in triplicate). </w:t>
      </w:r>
      <w:r w:rsidRPr="006B27E7">
        <w:rPr>
          <w:rFonts w:ascii="Times New Roman" w:hAnsi="Times New Roman"/>
          <w:sz w:val="24"/>
          <w:szCs w:val="24"/>
        </w:rPr>
        <w:t>* represen</w:t>
      </w:r>
      <w:r w:rsidR="004A586E" w:rsidRPr="006B27E7">
        <w:rPr>
          <w:rFonts w:ascii="Times New Roman" w:hAnsi="Times New Roman"/>
          <w:sz w:val="24"/>
          <w:szCs w:val="24"/>
        </w:rPr>
        <w:t>ts significant difference with</w:t>
      </w:r>
      <w:r w:rsidRPr="006B27E7">
        <w:rPr>
          <w:rFonts w:ascii="Times New Roman" w:hAnsi="Times New Roman"/>
          <w:sz w:val="24"/>
          <w:szCs w:val="24"/>
        </w:rPr>
        <w:t xml:space="preserve"> </w:t>
      </w:r>
      <w:r w:rsidRPr="006B27E7">
        <w:rPr>
          <w:rFonts w:ascii="Times New Roman" w:hAnsi="Times New Roman"/>
          <w:i/>
          <w:iCs/>
          <w:sz w:val="24"/>
          <w:szCs w:val="24"/>
        </w:rPr>
        <w:t>p</w:t>
      </w:r>
      <w:r w:rsidR="004A586E" w:rsidRPr="006B27E7">
        <w:rPr>
          <w:rFonts w:ascii="Times New Roman" w:hAnsi="Times New Roman"/>
          <w:sz w:val="24"/>
          <w:szCs w:val="24"/>
        </w:rPr>
        <w:t xml:space="preserve"> </w:t>
      </w:r>
      <w:r w:rsidRPr="006B27E7">
        <w:rPr>
          <w:rFonts w:ascii="Times New Roman" w:hAnsi="Times New Roman"/>
          <w:sz w:val="24"/>
          <w:szCs w:val="24"/>
        </w:rPr>
        <w:t>value less than 0.05, ** represen</w:t>
      </w:r>
      <w:r w:rsidR="004A586E" w:rsidRPr="006B27E7">
        <w:rPr>
          <w:rFonts w:ascii="Times New Roman" w:hAnsi="Times New Roman"/>
          <w:sz w:val="24"/>
          <w:szCs w:val="24"/>
        </w:rPr>
        <w:t>ts significant difference with</w:t>
      </w:r>
      <w:r w:rsidRPr="006B27E7">
        <w:rPr>
          <w:rFonts w:ascii="Times New Roman" w:hAnsi="Times New Roman"/>
          <w:sz w:val="24"/>
          <w:szCs w:val="24"/>
        </w:rPr>
        <w:t xml:space="preserve"> </w:t>
      </w:r>
      <w:r w:rsidRPr="006B27E7">
        <w:rPr>
          <w:rFonts w:ascii="Times New Roman" w:hAnsi="Times New Roman"/>
          <w:i/>
          <w:iCs/>
          <w:sz w:val="24"/>
          <w:szCs w:val="24"/>
        </w:rPr>
        <w:t>p</w:t>
      </w:r>
      <w:r w:rsidRPr="006B27E7">
        <w:rPr>
          <w:rFonts w:ascii="Times New Roman" w:hAnsi="Times New Roman"/>
          <w:sz w:val="24"/>
          <w:szCs w:val="24"/>
        </w:rPr>
        <w:t xml:space="preserve"> value less than 0.01.</w:t>
      </w:r>
    </w:p>
    <w:p w14:paraId="58CE72ED" w14:textId="0AFB4121" w:rsidR="00DA16D3" w:rsidRPr="006B27E7" w:rsidRDefault="00DA16D3" w:rsidP="00DA1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52543" w14:textId="088C4EDB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09B9D6C4" w14:textId="3970E150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A80982C" w14:textId="725AAF37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1C00CC04" w14:textId="659F72D1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104B310" w14:textId="1C563F50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3C79304" w14:textId="0A5FC7B7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177D60FE" w14:textId="3FFEBBE0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2A7A64C8" w14:textId="34790F6B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23514FA5" w14:textId="01692345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97AB5A1" w14:textId="3396B7BC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81368DC" w14:textId="5BAA9749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A7AC3C8" w14:textId="12B59797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5B853DB7" w14:textId="219D88B9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392E29F" w14:textId="250CB732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73DCACF0" w14:textId="73E360BB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7502D559" w14:textId="08BFBB6F" w:rsidR="00DA16D3" w:rsidRPr="006B27E7" w:rsidRDefault="00DA16D3" w:rsidP="009F130E">
      <w:pPr>
        <w:rPr>
          <w:rFonts w:ascii="Times New Roman" w:hAnsi="Times New Roman" w:cs="Times New Roman"/>
          <w:sz w:val="24"/>
          <w:szCs w:val="24"/>
        </w:rPr>
      </w:pPr>
    </w:p>
    <w:p w14:paraId="3E864DCB" w14:textId="12516987" w:rsidR="00DA16D3" w:rsidRPr="006B27E7" w:rsidRDefault="00DA16D3" w:rsidP="009F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A0847" w14:textId="2B2C7A64" w:rsidR="004A586E" w:rsidRPr="006B27E7" w:rsidRDefault="004A586E" w:rsidP="009F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1396B9" w14:textId="0D8FE6B1" w:rsidR="00DA16D3" w:rsidRPr="006B27E7" w:rsidRDefault="00DA16D3" w:rsidP="009F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202EF" w14:textId="4C84789A" w:rsidR="009F130E" w:rsidRPr="006B27E7" w:rsidRDefault="00FF702F" w:rsidP="009F13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="009F130E"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9F130E" w:rsidRPr="006B27E7">
        <w:rPr>
          <w:rFonts w:ascii="Times New Roman" w:hAnsi="Times New Roman" w:cs="Times New Roman"/>
          <w:b/>
          <w:bCs/>
          <w:sz w:val="24"/>
          <w:szCs w:val="24"/>
        </w:rPr>
        <w:t>rimers</w:t>
      </w:r>
      <w:r w:rsidR="00883778" w:rsidRPr="006B2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3778"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used</w:t>
      </w:r>
      <w:r w:rsidR="00883778" w:rsidRPr="006B27E7">
        <w:rPr>
          <w:rFonts w:ascii="Times New Roman" w:hAnsi="Times New Roman" w:cs="Times New Roman"/>
          <w:b/>
          <w:bCs/>
          <w:sz w:val="24"/>
          <w:szCs w:val="24"/>
        </w:rPr>
        <w:t xml:space="preserve"> in this study</w:t>
      </w:r>
      <w:r w:rsidR="00555D42" w:rsidRPr="006B27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12"/>
      </w:tblGrid>
      <w:tr w:rsidR="006B27E7" w:rsidRPr="006B27E7" w14:paraId="49849DBE" w14:textId="77777777" w:rsidTr="006E799B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8B78051" w14:textId="05424A97" w:rsidR="009F130E" w:rsidRPr="006B27E7" w:rsidRDefault="009F130E" w:rsidP="004A7C04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Primer names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14:paraId="52C24FB5" w14:textId="795D2430" w:rsidR="009F130E" w:rsidRPr="006B27E7" w:rsidRDefault="009F130E" w:rsidP="004A7C04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6B27E7" w:rsidRPr="006B27E7" w14:paraId="703946CE" w14:textId="77777777" w:rsidTr="006E799B">
        <w:tc>
          <w:tcPr>
            <w:tcW w:w="2410" w:type="dxa"/>
          </w:tcPr>
          <w:p w14:paraId="2C57E9CB" w14:textId="7F156A51" w:rsidR="000A096F" w:rsidRPr="006B27E7" w:rsidRDefault="000A096F" w:rsidP="009C63C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G</w:t>
            </w:r>
            <w:r w:rsidRPr="006B27E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ne cloning</w:t>
            </w:r>
          </w:p>
        </w:tc>
        <w:tc>
          <w:tcPr>
            <w:tcW w:w="5812" w:type="dxa"/>
          </w:tcPr>
          <w:p w14:paraId="43B0C9C4" w14:textId="77777777" w:rsidR="000A096F" w:rsidRPr="006B27E7" w:rsidRDefault="000A096F" w:rsidP="009C63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27E7" w:rsidRPr="006B27E7" w14:paraId="162316E7" w14:textId="77777777" w:rsidTr="006E799B">
        <w:tc>
          <w:tcPr>
            <w:tcW w:w="2410" w:type="dxa"/>
          </w:tcPr>
          <w:p w14:paraId="579828A0" w14:textId="41B8ECB9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5812" w:type="dxa"/>
          </w:tcPr>
          <w:p w14:paraId="035B7751" w14:textId="519B55A2" w:rsidR="009C63C3" w:rsidRPr="006B27E7" w:rsidRDefault="009C63C3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taa</w:t>
            </w:r>
            <w:r w:rsidRPr="006B27E7">
              <w:rPr>
                <w:rFonts w:ascii="Times New Roman" w:hAnsi="Times New Roman" w:cs="Times New Roman"/>
                <w:szCs w:val="21"/>
                <w:u w:val="thick"/>
              </w:rPr>
              <w:t>caattg</w:t>
            </w:r>
            <w:r w:rsidRPr="006B27E7">
              <w:rPr>
                <w:rFonts w:ascii="Times New Roman" w:hAnsi="Times New Roman" w:cs="Times New Roman"/>
                <w:szCs w:val="21"/>
              </w:rPr>
              <w:t>atgcctgacgctaaaaaacaggggcg</w:t>
            </w:r>
          </w:p>
        </w:tc>
      </w:tr>
      <w:tr w:rsidR="006B27E7" w:rsidRPr="006B27E7" w14:paraId="5260ABBE" w14:textId="77777777" w:rsidTr="006E799B">
        <w:tc>
          <w:tcPr>
            <w:tcW w:w="2410" w:type="dxa"/>
          </w:tcPr>
          <w:p w14:paraId="5B32596F" w14:textId="7EF0600D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812" w:type="dxa"/>
          </w:tcPr>
          <w:p w14:paraId="359DD609" w14:textId="28DDD529" w:rsidR="009C63C3" w:rsidRPr="006B27E7" w:rsidRDefault="009C63C3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tat</w:t>
            </w:r>
            <w:r w:rsidRPr="006B27E7">
              <w:rPr>
                <w:rFonts w:ascii="Times New Roman" w:hAnsi="Times New Roman" w:cs="Times New Roman"/>
                <w:szCs w:val="21"/>
                <w:u w:val="thick"/>
              </w:rPr>
              <w:t>agatct</w:t>
            </w:r>
            <w:r w:rsidRPr="006B27E7">
              <w:rPr>
                <w:rFonts w:ascii="Times New Roman" w:hAnsi="Times New Roman" w:cs="Times New Roman"/>
                <w:szCs w:val="21"/>
              </w:rPr>
              <w:t>ttaatcgtgagcgcctatttcgcgcagtt</w:t>
            </w:r>
          </w:p>
        </w:tc>
      </w:tr>
      <w:tr w:rsidR="006B27E7" w:rsidRPr="006B27E7" w14:paraId="43B65BD2" w14:textId="77777777" w:rsidTr="006E799B">
        <w:tc>
          <w:tcPr>
            <w:tcW w:w="2410" w:type="dxa"/>
          </w:tcPr>
          <w:p w14:paraId="61A97E9A" w14:textId="63A7E3CD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bookmarkStart w:id="0" w:name="_Hlk71045397"/>
            <w:r w:rsidRPr="006B27E7">
              <w:rPr>
                <w:rFonts w:ascii="Times New Roman" w:hAnsi="Times New Roman" w:cs="Times New Roman"/>
                <w:szCs w:val="21"/>
              </w:rPr>
              <w:t>X1</w:t>
            </w:r>
            <w:bookmarkEnd w:id="0"/>
          </w:p>
        </w:tc>
        <w:tc>
          <w:tcPr>
            <w:tcW w:w="5812" w:type="dxa"/>
          </w:tcPr>
          <w:p w14:paraId="3E6ABDFA" w14:textId="07AC9DF1" w:rsidR="009C63C3" w:rsidRPr="006B27E7" w:rsidRDefault="009C63C3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atttcacacaggaaacagaccatggaattcaatacccagtataattccagttatatattttcga</w:t>
            </w:r>
          </w:p>
        </w:tc>
      </w:tr>
      <w:tr w:rsidR="006B27E7" w:rsidRPr="006B27E7" w14:paraId="6CC4FBE1" w14:textId="77777777" w:rsidTr="006E799B">
        <w:tc>
          <w:tcPr>
            <w:tcW w:w="2410" w:type="dxa"/>
          </w:tcPr>
          <w:p w14:paraId="45ED621A" w14:textId="6D166438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X2</w:t>
            </w:r>
          </w:p>
        </w:tc>
        <w:tc>
          <w:tcPr>
            <w:tcW w:w="5812" w:type="dxa"/>
          </w:tcPr>
          <w:p w14:paraId="3ED95EFB" w14:textId="548ACCDA" w:rsidR="009C63C3" w:rsidRPr="006B27E7" w:rsidRDefault="009C63C3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cgatcgagctggtcaaaataggcttgcatttacagcgtagcagtttgttgtgttttct</w:t>
            </w:r>
          </w:p>
        </w:tc>
      </w:tr>
      <w:tr w:rsidR="006B27E7" w:rsidRPr="006B27E7" w14:paraId="42DE5674" w14:textId="77777777" w:rsidTr="006E799B">
        <w:tc>
          <w:tcPr>
            <w:tcW w:w="2410" w:type="dxa"/>
          </w:tcPr>
          <w:p w14:paraId="27273D20" w14:textId="3C052B95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X3</w:t>
            </w:r>
          </w:p>
        </w:tc>
        <w:tc>
          <w:tcPr>
            <w:tcW w:w="5812" w:type="dxa"/>
          </w:tcPr>
          <w:p w14:paraId="2760AD1F" w14:textId="4B0B1B02" w:rsidR="009C63C3" w:rsidRPr="006B27E7" w:rsidRDefault="009C63C3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agaaaacacaacaaactgctacgctgtaaatgcaagcctattttgaccagctcgatcgc</w:t>
            </w:r>
          </w:p>
        </w:tc>
      </w:tr>
      <w:tr w:rsidR="006B27E7" w:rsidRPr="006B27E7" w14:paraId="50C8DD22" w14:textId="77777777" w:rsidTr="006E799B">
        <w:tc>
          <w:tcPr>
            <w:tcW w:w="2410" w:type="dxa"/>
          </w:tcPr>
          <w:p w14:paraId="66385FA5" w14:textId="08B018BE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X4</w:t>
            </w:r>
          </w:p>
        </w:tc>
        <w:tc>
          <w:tcPr>
            <w:tcW w:w="5812" w:type="dxa"/>
          </w:tcPr>
          <w:p w14:paraId="1BBA2FCF" w14:textId="27A47CCC" w:rsidR="009C63C3" w:rsidRPr="006B27E7" w:rsidRDefault="009C63C3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ttctgcgttctgatttaatctgtatcaggttacgccattaatggcagaagttgctgatagagg</w:t>
            </w:r>
          </w:p>
        </w:tc>
      </w:tr>
      <w:tr w:rsidR="006B27E7" w:rsidRPr="006B27E7" w14:paraId="00AE1C1E" w14:textId="77777777" w:rsidTr="006E799B">
        <w:tc>
          <w:tcPr>
            <w:tcW w:w="2410" w:type="dxa"/>
          </w:tcPr>
          <w:p w14:paraId="5BFFD16F" w14:textId="4140D697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5812" w:type="dxa"/>
          </w:tcPr>
          <w:p w14:paraId="00128258" w14:textId="7B296962" w:rsidR="009C63C3" w:rsidRPr="006B27E7" w:rsidRDefault="009C63C3" w:rsidP="009C63C3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atcagcaacttctgccattaatggcgtaacctgatacagattaaatcagaacgcagaagcgg</w:t>
            </w:r>
          </w:p>
        </w:tc>
      </w:tr>
      <w:tr w:rsidR="006B27E7" w:rsidRPr="006B27E7" w14:paraId="2319E256" w14:textId="77777777" w:rsidTr="006E799B">
        <w:tc>
          <w:tcPr>
            <w:tcW w:w="2410" w:type="dxa"/>
          </w:tcPr>
          <w:p w14:paraId="32796B30" w14:textId="531EFB23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5812" w:type="dxa"/>
          </w:tcPr>
          <w:p w14:paraId="7711E46E" w14:textId="2C903C58" w:rsidR="009C63C3" w:rsidRPr="006B27E7" w:rsidRDefault="009C63C3" w:rsidP="009C63C3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tgattctgtggataaccgtattaccgcctttgagtg</w:t>
            </w:r>
          </w:p>
        </w:tc>
      </w:tr>
      <w:tr w:rsidR="006B27E7" w:rsidRPr="006B27E7" w14:paraId="121E96F5" w14:textId="77777777" w:rsidTr="006E799B">
        <w:tc>
          <w:tcPr>
            <w:tcW w:w="2410" w:type="dxa"/>
          </w:tcPr>
          <w:p w14:paraId="330CC553" w14:textId="4167C461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5812" w:type="dxa"/>
          </w:tcPr>
          <w:p w14:paraId="0BFAD0F4" w14:textId="0C4ED139" w:rsidR="009C63C3" w:rsidRPr="006B27E7" w:rsidRDefault="009C63C3" w:rsidP="009C63C3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actcaaaggcggtaatacggttatccacagaatca</w:t>
            </w:r>
          </w:p>
        </w:tc>
      </w:tr>
      <w:tr w:rsidR="006B27E7" w:rsidRPr="006B27E7" w14:paraId="717B78EF" w14:textId="77777777" w:rsidTr="006E799B">
        <w:tc>
          <w:tcPr>
            <w:tcW w:w="2410" w:type="dxa"/>
          </w:tcPr>
          <w:p w14:paraId="6EBFD863" w14:textId="6C82460C" w:rsidR="009C63C3" w:rsidRPr="006B27E7" w:rsidRDefault="00FE423C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5812" w:type="dxa"/>
          </w:tcPr>
          <w:p w14:paraId="50DD3F7B" w14:textId="02AACC99" w:rsidR="009C63C3" w:rsidRPr="006B27E7" w:rsidRDefault="009C63C3" w:rsidP="009C63C3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tcgaaaatatataactggaattatactgggtattgaattccatggtctgtttcctgtgtgaaat</w:t>
            </w:r>
          </w:p>
        </w:tc>
      </w:tr>
      <w:tr w:rsidR="006B27E7" w:rsidRPr="006B27E7" w14:paraId="1BBD44D0" w14:textId="77777777" w:rsidTr="006E799B">
        <w:tc>
          <w:tcPr>
            <w:tcW w:w="2410" w:type="dxa"/>
          </w:tcPr>
          <w:p w14:paraId="1FD49FBA" w14:textId="490F0B67" w:rsidR="000A096F" w:rsidRPr="006B27E7" w:rsidRDefault="000A096F" w:rsidP="009C63C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G</w:t>
            </w:r>
            <w:r w:rsidRPr="006B27E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ne confirmation</w:t>
            </w:r>
          </w:p>
        </w:tc>
        <w:tc>
          <w:tcPr>
            <w:tcW w:w="5812" w:type="dxa"/>
          </w:tcPr>
          <w:p w14:paraId="3B00760B" w14:textId="77777777" w:rsidR="000A096F" w:rsidRPr="006B27E7" w:rsidRDefault="000A096F" w:rsidP="009C63C3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27E7" w:rsidRPr="006B27E7" w14:paraId="56558AB9" w14:textId="77777777" w:rsidTr="006E799B">
        <w:tc>
          <w:tcPr>
            <w:tcW w:w="2410" w:type="dxa"/>
          </w:tcPr>
          <w:p w14:paraId="75A2DF6F" w14:textId="097A5979" w:rsidR="00AB0326" w:rsidRPr="006B27E7" w:rsidRDefault="00AB0326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5812" w:type="dxa"/>
          </w:tcPr>
          <w:p w14:paraId="04629E0A" w14:textId="363A674A" w:rsidR="00AB0326" w:rsidRPr="006B27E7" w:rsidRDefault="00D721FA" w:rsidP="009C63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tttttcgtctgcttccttgc</w:t>
            </w:r>
          </w:p>
        </w:tc>
      </w:tr>
      <w:tr w:rsidR="006B27E7" w:rsidRPr="006B27E7" w14:paraId="6E4EF237" w14:textId="77777777" w:rsidTr="006E799B">
        <w:tc>
          <w:tcPr>
            <w:tcW w:w="2410" w:type="dxa"/>
          </w:tcPr>
          <w:p w14:paraId="2AB7B1AD" w14:textId="35C72EE4" w:rsidR="00AB0326" w:rsidRPr="006B27E7" w:rsidRDefault="00AB0326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5812" w:type="dxa"/>
          </w:tcPr>
          <w:p w14:paraId="642804D9" w14:textId="0E85B427" w:rsidR="00AB0326" w:rsidRPr="006B27E7" w:rsidRDefault="00D721FA" w:rsidP="009C63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tgtttggtttccggtacca</w:t>
            </w:r>
          </w:p>
        </w:tc>
      </w:tr>
      <w:tr w:rsidR="006B27E7" w:rsidRPr="006B27E7" w14:paraId="32947E32" w14:textId="77777777" w:rsidTr="006E799B">
        <w:tc>
          <w:tcPr>
            <w:tcW w:w="2410" w:type="dxa"/>
          </w:tcPr>
          <w:p w14:paraId="65AF0BB5" w14:textId="355EBE4D" w:rsidR="00AB0326" w:rsidRPr="006B27E7" w:rsidRDefault="00AB0326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5812" w:type="dxa"/>
          </w:tcPr>
          <w:p w14:paraId="076115F8" w14:textId="115D878B" w:rsidR="00AB0326" w:rsidRPr="006B27E7" w:rsidRDefault="00D721FA" w:rsidP="009C63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tttggcctggatatcggtgt</w:t>
            </w:r>
          </w:p>
        </w:tc>
      </w:tr>
      <w:tr w:rsidR="006B27E7" w:rsidRPr="006B27E7" w14:paraId="6D050BC9" w14:textId="77777777" w:rsidTr="006E799B">
        <w:tc>
          <w:tcPr>
            <w:tcW w:w="2410" w:type="dxa"/>
          </w:tcPr>
          <w:p w14:paraId="6FCE336F" w14:textId="0EB76D7D" w:rsidR="00AB0326" w:rsidRPr="006B27E7" w:rsidRDefault="003600D9" w:rsidP="009C63C3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5812" w:type="dxa"/>
          </w:tcPr>
          <w:p w14:paraId="54982D0C" w14:textId="70D4E7E3" w:rsidR="00AB0326" w:rsidRPr="006B27E7" w:rsidRDefault="00D721FA" w:rsidP="009C63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atgaactcgacgaggccat</w:t>
            </w:r>
          </w:p>
        </w:tc>
      </w:tr>
      <w:tr w:rsidR="006B27E7" w:rsidRPr="006B27E7" w14:paraId="65FF9D57" w14:textId="77777777" w:rsidTr="006E799B">
        <w:tc>
          <w:tcPr>
            <w:tcW w:w="2410" w:type="dxa"/>
          </w:tcPr>
          <w:p w14:paraId="678187AF" w14:textId="2DEFFBE6" w:rsidR="003600D9" w:rsidRPr="006B27E7" w:rsidRDefault="003600D9" w:rsidP="003600D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X</w:t>
            </w:r>
            <w:r w:rsidRPr="006B27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12" w:type="dxa"/>
          </w:tcPr>
          <w:p w14:paraId="6F3F2F1F" w14:textId="055D2695" w:rsidR="003600D9" w:rsidRPr="006B27E7" w:rsidRDefault="00D721FA" w:rsidP="003600D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tatcctgcgcaaaattatg</w:t>
            </w:r>
          </w:p>
        </w:tc>
      </w:tr>
      <w:tr w:rsidR="006B27E7" w:rsidRPr="006B27E7" w14:paraId="23B675C6" w14:textId="77777777" w:rsidTr="006E799B">
        <w:tc>
          <w:tcPr>
            <w:tcW w:w="2410" w:type="dxa"/>
          </w:tcPr>
          <w:p w14:paraId="11FB143F" w14:textId="6A9F75D4" w:rsidR="003600D9" w:rsidRPr="006B27E7" w:rsidRDefault="003600D9" w:rsidP="003600D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X2</w:t>
            </w:r>
          </w:p>
        </w:tc>
        <w:tc>
          <w:tcPr>
            <w:tcW w:w="5812" w:type="dxa"/>
          </w:tcPr>
          <w:p w14:paraId="68446A7F" w14:textId="2DC1D0CC" w:rsidR="003600D9" w:rsidRPr="006B27E7" w:rsidRDefault="00D721FA" w:rsidP="003600D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cattctcttccacactg</w:t>
            </w:r>
          </w:p>
        </w:tc>
      </w:tr>
      <w:tr w:rsidR="006B27E7" w:rsidRPr="006B27E7" w14:paraId="54795A8F" w14:textId="77777777" w:rsidTr="006E799B">
        <w:tc>
          <w:tcPr>
            <w:tcW w:w="2410" w:type="dxa"/>
          </w:tcPr>
          <w:p w14:paraId="7EBACE69" w14:textId="5234C8C3" w:rsidR="003600D9" w:rsidRPr="006B27E7" w:rsidRDefault="003600D9" w:rsidP="003600D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X3</w:t>
            </w:r>
          </w:p>
        </w:tc>
        <w:tc>
          <w:tcPr>
            <w:tcW w:w="5812" w:type="dxa"/>
          </w:tcPr>
          <w:p w14:paraId="5F8D8D7A" w14:textId="53C0B3F9" w:rsidR="003600D9" w:rsidRPr="006B27E7" w:rsidRDefault="00D721FA" w:rsidP="003600D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gggtaagcgtatggaagagc</w:t>
            </w:r>
          </w:p>
        </w:tc>
      </w:tr>
      <w:tr w:rsidR="006B27E7" w:rsidRPr="006B27E7" w14:paraId="449DB15F" w14:textId="77777777" w:rsidTr="006E799B">
        <w:tc>
          <w:tcPr>
            <w:tcW w:w="2410" w:type="dxa"/>
            <w:tcBorders>
              <w:bottom w:val="single" w:sz="12" w:space="0" w:color="auto"/>
            </w:tcBorders>
          </w:tcPr>
          <w:p w14:paraId="64009D0E" w14:textId="08C9A9A5" w:rsidR="003600D9" w:rsidRPr="006B27E7" w:rsidRDefault="003600D9" w:rsidP="003600D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Conf-</w:t>
            </w:r>
            <w:r w:rsidR="008D58A8" w:rsidRPr="006B27E7">
              <w:rPr>
                <w:rFonts w:ascii="Times New Roman" w:hAnsi="Times New Roman" w:cs="Times New Roman"/>
                <w:szCs w:val="21"/>
              </w:rPr>
              <w:t>X4</w:t>
            </w: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14:paraId="0696072B" w14:textId="428898E0" w:rsidR="003600D9" w:rsidRPr="006B27E7" w:rsidRDefault="00D721FA" w:rsidP="003600D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ttcagctgctttaggccc</w:t>
            </w:r>
          </w:p>
        </w:tc>
      </w:tr>
    </w:tbl>
    <w:p w14:paraId="528BA870" w14:textId="422DCB81" w:rsidR="009F130E" w:rsidRPr="006B27E7" w:rsidRDefault="00E60297" w:rsidP="00E42756">
      <w:pPr>
        <w:rPr>
          <w:rFonts w:ascii="Times New Roman" w:hAnsi="Times New Roman" w:cs="Times New Roman"/>
          <w:szCs w:val="21"/>
        </w:rPr>
      </w:pPr>
      <w:r w:rsidRPr="006B27E7">
        <w:rPr>
          <w:rFonts w:ascii="Times New Roman" w:hAnsi="Times New Roman" w:cs="Times New Roman"/>
          <w:szCs w:val="21"/>
        </w:rPr>
        <w:t xml:space="preserve">Restriction sites </w:t>
      </w:r>
      <w:r w:rsidRPr="006B27E7">
        <w:rPr>
          <w:rFonts w:ascii="Times New Roman" w:hAnsi="Times New Roman" w:cs="Times New Roman"/>
          <w:noProof/>
          <w:szCs w:val="21"/>
        </w:rPr>
        <w:t>are underlined</w:t>
      </w:r>
      <w:r w:rsidR="009C63C3" w:rsidRPr="006B27E7">
        <w:rPr>
          <w:rFonts w:ascii="Times New Roman" w:hAnsi="Times New Roman" w:cs="Times New Roman"/>
          <w:szCs w:val="21"/>
        </w:rPr>
        <w:t>.</w:t>
      </w:r>
    </w:p>
    <w:p w14:paraId="71E4DDF7" w14:textId="74243F38" w:rsidR="00FF702F" w:rsidRPr="006B27E7" w:rsidRDefault="00FF702F" w:rsidP="00E42756">
      <w:pPr>
        <w:rPr>
          <w:rFonts w:ascii="Times New Roman" w:hAnsi="Times New Roman" w:cs="Times New Roman"/>
          <w:sz w:val="24"/>
          <w:szCs w:val="24"/>
        </w:rPr>
      </w:pPr>
    </w:p>
    <w:p w14:paraId="6EB3C845" w14:textId="77777777" w:rsidR="00665DE7" w:rsidRPr="006B27E7" w:rsidRDefault="00665DE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B27E7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" w:name="_GoBack"/>
      <w:bookmarkEnd w:id="1"/>
    </w:p>
    <w:p w14:paraId="386FFF09" w14:textId="6A3DE9BD" w:rsidR="00FF702F" w:rsidRPr="006B27E7" w:rsidRDefault="00FF702F" w:rsidP="00FF70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Plasmids </w:t>
      </w:r>
      <w:r w:rsidRPr="006B27E7">
        <w:rPr>
          <w:rFonts w:ascii="Times New Roman" w:hAnsi="Times New Roman" w:cs="Times New Roman" w:hint="eastAsia"/>
          <w:b/>
          <w:bCs/>
          <w:sz w:val="24"/>
          <w:szCs w:val="24"/>
        </w:rPr>
        <w:t>used</w:t>
      </w:r>
      <w:r w:rsidRPr="006B27E7">
        <w:rPr>
          <w:rFonts w:ascii="Times New Roman" w:hAnsi="Times New Roman" w:cs="Times New Roman"/>
          <w:b/>
          <w:bCs/>
          <w:sz w:val="24"/>
          <w:szCs w:val="24"/>
        </w:rPr>
        <w:t xml:space="preserve"> in this study</w:t>
      </w:r>
      <w:r w:rsidR="00555D42" w:rsidRPr="006B27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686"/>
        <w:gridCol w:w="2268"/>
      </w:tblGrid>
      <w:tr w:rsidR="006B27E7" w:rsidRPr="006B27E7" w14:paraId="7359E3FD" w14:textId="77777777" w:rsidTr="0097285B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B97BC2F" w14:textId="7777777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Nam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471B2E97" w14:textId="7777777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B27E7">
              <w:rPr>
                <w:rFonts w:ascii="Times New Roman" w:hAnsi="Times New Roman" w:cs="Times New Roman"/>
                <w:szCs w:val="21"/>
              </w:rPr>
              <w:t>escri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8D736B0" w14:textId="7777777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B27E7"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6B27E7" w:rsidRPr="006B27E7" w14:paraId="2426B49B" w14:textId="77777777" w:rsidTr="0097285B">
        <w:tc>
          <w:tcPr>
            <w:tcW w:w="2268" w:type="dxa"/>
          </w:tcPr>
          <w:p w14:paraId="5A8C4A09" w14:textId="7777777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pAM2991</w:t>
            </w:r>
          </w:p>
        </w:tc>
        <w:tc>
          <w:tcPr>
            <w:tcW w:w="3686" w:type="dxa"/>
          </w:tcPr>
          <w:p w14:paraId="53010F1D" w14:textId="275640C9" w:rsidR="00FF702F" w:rsidRPr="006B27E7" w:rsidRDefault="004F373B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 xml:space="preserve">NSI targeting vector; 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rc</w:t>
            </w:r>
            <w:r w:rsidRPr="006B27E7">
              <w:rPr>
                <w:rFonts w:ascii="Times New Roman" w:hAnsi="Times New Roman" w:cs="Times New Roman"/>
                <w:szCs w:val="21"/>
              </w:rPr>
              <w:t>-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MCS</w:t>
            </w:r>
          </w:p>
        </w:tc>
        <w:tc>
          <w:tcPr>
            <w:tcW w:w="2268" w:type="dxa"/>
          </w:tcPr>
          <w:p w14:paraId="6AADAF30" w14:textId="0A79409F" w:rsidR="00FF702F" w:rsidRPr="006B27E7" w:rsidRDefault="00706BE7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Addgene #40248</w:t>
            </w:r>
          </w:p>
        </w:tc>
      </w:tr>
      <w:tr w:rsidR="006B27E7" w:rsidRPr="006B27E7" w14:paraId="7927AB7E" w14:textId="77777777" w:rsidTr="0097285B">
        <w:tc>
          <w:tcPr>
            <w:tcW w:w="2268" w:type="dxa"/>
          </w:tcPr>
          <w:p w14:paraId="7BEB74EC" w14:textId="20F763D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pAM2991-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gal</w:t>
            </w:r>
            <w:r w:rsidR="00C30CD2" w:rsidRPr="006B27E7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3686" w:type="dxa"/>
          </w:tcPr>
          <w:p w14:paraId="12F1810A" w14:textId="3D6AF16B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B27E7">
              <w:rPr>
                <w:rFonts w:ascii="Times New Roman" w:hAnsi="Times New Roman" w:cs="Times New Roman"/>
                <w:szCs w:val="21"/>
              </w:rPr>
              <w:t>AM2991,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 xml:space="preserve"> P</w:t>
            </w:r>
            <w:r w:rsidR="004F373B" w:rsidRPr="006B27E7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rc</w:t>
            </w:r>
            <w:r w:rsidRPr="006B27E7">
              <w:rPr>
                <w:rFonts w:ascii="Times New Roman" w:hAnsi="Times New Roman" w:cs="Times New Roman"/>
                <w:szCs w:val="21"/>
              </w:rPr>
              <w:t>-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gal</w:t>
            </w:r>
            <w:r w:rsidR="00C30CD2" w:rsidRPr="006B27E7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268" w:type="dxa"/>
          </w:tcPr>
          <w:p w14:paraId="55F0277C" w14:textId="7777777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B27E7"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FF702F" w:rsidRPr="006B27E7" w14:paraId="725F7AA0" w14:textId="77777777" w:rsidTr="0097285B">
        <w:tc>
          <w:tcPr>
            <w:tcW w:w="2268" w:type="dxa"/>
            <w:tcBorders>
              <w:bottom w:val="single" w:sz="12" w:space="0" w:color="auto"/>
            </w:tcBorders>
          </w:tcPr>
          <w:p w14:paraId="01EAECC0" w14:textId="77777777" w:rsidR="00FF702F" w:rsidRPr="006B27E7" w:rsidRDefault="00FF702F" w:rsidP="00267AE9">
            <w:pPr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/>
                <w:szCs w:val="21"/>
              </w:rPr>
              <w:t>pAM2991-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xylEAB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2C892B7D" w14:textId="34B5EEC8" w:rsidR="00FF702F" w:rsidRPr="006B27E7" w:rsidRDefault="00FF702F" w:rsidP="00267AE9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B27E7">
              <w:rPr>
                <w:rFonts w:ascii="Times New Roman" w:hAnsi="Times New Roman" w:cs="Times New Roman"/>
                <w:szCs w:val="21"/>
              </w:rPr>
              <w:t xml:space="preserve">AM2991, 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4F373B" w:rsidRPr="006B27E7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rc</w:t>
            </w:r>
            <w:r w:rsidRPr="006B27E7">
              <w:rPr>
                <w:rFonts w:ascii="Times New Roman" w:hAnsi="Times New Roman" w:cs="Times New Roman"/>
                <w:szCs w:val="21"/>
              </w:rPr>
              <w:t>-</w:t>
            </w:r>
            <w:r w:rsidRPr="006B27E7">
              <w:rPr>
                <w:rFonts w:ascii="Times New Roman" w:hAnsi="Times New Roman" w:cs="Times New Roman"/>
                <w:i/>
                <w:iCs/>
                <w:szCs w:val="21"/>
              </w:rPr>
              <w:t>xylEAB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556148F" w14:textId="77777777" w:rsidR="00FF702F" w:rsidRPr="006B27E7" w:rsidRDefault="00FF702F" w:rsidP="00267AE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B27E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B27E7"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</w:tbl>
    <w:p w14:paraId="53F053AB" w14:textId="77777777" w:rsidR="00FF702F" w:rsidRPr="006B27E7" w:rsidRDefault="00FF702F" w:rsidP="00FF702F">
      <w:pPr>
        <w:rPr>
          <w:rFonts w:ascii="Times New Roman" w:hAnsi="Times New Roman" w:cs="Times New Roman"/>
        </w:rPr>
      </w:pPr>
    </w:p>
    <w:p w14:paraId="096A5D62" w14:textId="3A507384" w:rsidR="00665DE7" w:rsidRPr="006B27E7" w:rsidRDefault="00665DE7" w:rsidP="00706BE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65DE7" w:rsidRPr="006B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B0C02" w14:textId="77777777" w:rsidR="00004994" w:rsidRDefault="00004994" w:rsidP="00E42756">
      <w:r>
        <w:separator/>
      </w:r>
    </w:p>
  </w:endnote>
  <w:endnote w:type="continuationSeparator" w:id="0">
    <w:p w14:paraId="21041B4D" w14:textId="77777777" w:rsidR="00004994" w:rsidRDefault="00004994" w:rsidP="00E42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drcdyAdvTT3713a231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85F9B" w14:textId="77777777" w:rsidR="00004994" w:rsidRDefault="00004994" w:rsidP="00E42756">
      <w:r>
        <w:separator/>
      </w:r>
    </w:p>
  </w:footnote>
  <w:footnote w:type="continuationSeparator" w:id="0">
    <w:p w14:paraId="550D0360" w14:textId="77777777" w:rsidR="00004994" w:rsidRDefault="00004994" w:rsidP="00E427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6E6768"/>
    <w:multiLevelType w:val="hybridMultilevel"/>
    <w:tmpl w:val="CA300A58"/>
    <w:lvl w:ilvl="0" w:tplc="26A604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046A04"/>
    <w:multiLevelType w:val="hybridMultilevel"/>
    <w:tmpl w:val="153856F2"/>
    <w:lvl w:ilvl="0" w:tplc="923A3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&lt;/Style&gt;&lt;LeftDelim&gt;{&lt;/LeftDelim&gt;&lt;RightDelim&gt;}&lt;/RightDelim&gt;&lt;FontName&gt;CdrcdyAdvTT3713a231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dtppr0fvvwane9at9vrst0et9wdsvpdppa&quot;&gt;My EndNote Library&lt;record-ids&gt;&lt;item&gt;592&lt;/item&gt;&lt;/record-ids&gt;&lt;/item&gt;&lt;/Libraries&gt;"/>
  </w:docVars>
  <w:rsids>
    <w:rsidRoot w:val="00680B9B"/>
    <w:rsid w:val="00004994"/>
    <w:rsid w:val="000134B6"/>
    <w:rsid w:val="00023146"/>
    <w:rsid w:val="00032BB0"/>
    <w:rsid w:val="0004691F"/>
    <w:rsid w:val="000615F1"/>
    <w:rsid w:val="00073459"/>
    <w:rsid w:val="0007467F"/>
    <w:rsid w:val="00082A08"/>
    <w:rsid w:val="000953EF"/>
    <w:rsid w:val="00096882"/>
    <w:rsid w:val="0009688E"/>
    <w:rsid w:val="000A096F"/>
    <w:rsid w:val="000D3C3A"/>
    <w:rsid w:val="000D69FE"/>
    <w:rsid w:val="000E7787"/>
    <w:rsid w:val="001054B7"/>
    <w:rsid w:val="00107514"/>
    <w:rsid w:val="00125A0C"/>
    <w:rsid w:val="00127F4E"/>
    <w:rsid w:val="001576FC"/>
    <w:rsid w:val="00162F2B"/>
    <w:rsid w:val="001676D8"/>
    <w:rsid w:val="0018171F"/>
    <w:rsid w:val="0018263B"/>
    <w:rsid w:val="001A4FA7"/>
    <w:rsid w:val="001B163C"/>
    <w:rsid w:val="001E3BBB"/>
    <w:rsid w:val="00202403"/>
    <w:rsid w:val="002057A6"/>
    <w:rsid w:val="0022152C"/>
    <w:rsid w:val="00233001"/>
    <w:rsid w:val="002338CC"/>
    <w:rsid w:val="0026252A"/>
    <w:rsid w:val="00264FDF"/>
    <w:rsid w:val="00277163"/>
    <w:rsid w:val="00280AD8"/>
    <w:rsid w:val="00280E6F"/>
    <w:rsid w:val="00280F1F"/>
    <w:rsid w:val="00285598"/>
    <w:rsid w:val="00295303"/>
    <w:rsid w:val="002D013F"/>
    <w:rsid w:val="002F012F"/>
    <w:rsid w:val="002F1187"/>
    <w:rsid w:val="00303A23"/>
    <w:rsid w:val="00303DEF"/>
    <w:rsid w:val="00310584"/>
    <w:rsid w:val="00334A0D"/>
    <w:rsid w:val="003430BD"/>
    <w:rsid w:val="00343491"/>
    <w:rsid w:val="003565E9"/>
    <w:rsid w:val="003600D9"/>
    <w:rsid w:val="00363644"/>
    <w:rsid w:val="003A51F0"/>
    <w:rsid w:val="003B5AD5"/>
    <w:rsid w:val="003E288B"/>
    <w:rsid w:val="003F1A3C"/>
    <w:rsid w:val="004058D7"/>
    <w:rsid w:val="00423F1F"/>
    <w:rsid w:val="00426470"/>
    <w:rsid w:val="0043683E"/>
    <w:rsid w:val="00440F55"/>
    <w:rsid w:val="004465D4"/>
    <w:rsid w:val="00475760"/>
    <w:rsid w:val="00482DC6"/>
    <w:rsid w:val="00497A65"/>
    <w:rsid w:val="004A394F"/>
    <w:rsid w:val="004A586E"/>
    <w:rsid w:val="004B2D2B"/>
    <w:rsid w:val="004C313D"/>
    <w:rsid w:val="004D69CD"/>
    <w:rsid w:val="004E0086"/>
    <w:rsid w:val="004F373B"/>
    <w:rsid w:val="00500683"/>
    <w:rsid w:val="00504D15"/>
    <w:rsid w:val="005069A6"/>
    <w:rsid w:val="00517547"/>
    <w:rsid w:val="005260F0"/>
    <w:rsid w:val="00530624"/>
    <w:rsid w:val="00555D42"/>
    <w:rsid w:val="00567946"/>
    <w:rsid w:val="00577A55"/>
    <w:rsid w:val="005919D5"/>
    <w:rsid w:val="005966C4"/>
    <w:rsid w:val="005B5FBC"/>
    <w:rsid w:val="005C3D1D"/>
    <w:rsid w:val="005E0C7F"/>
    <w:rsid w:val="005E2708"/>
    <w:rsid w:val="005E62C1"/>
    <w:rsid w:val="005F24D0"/>
    <w:rsid w:val="006120FB"/>
    <w:rsid w:val="00612403"/>
    <w:rsid w:val="0061545F"/>
    <w:rsid w:val="00665DE7"/>
    <w:rsid w:val="00676D58"/>
    <w:rsid w:val="0068057F"/>
    <w:rsid w:val="00680B9B"/>
    <w:rsid w:val="00686054"/>
    <w:rsid w:val="0068757F"/>
    <w:rsid w:val="00690A36"/>
    <w:rsid w:val="00691E73"/>
    <w:rsid w:val="006A0902"/>
    <w:rsid w:val="006A232A"/>
    <w:rsid w:val="006B27E7"/>
    <w:rsid w:val="006E799B"/>
    <w:rsid w:val="006F2AB5"/>
    <w:rsid w:val="006F5961"/>
    <w:rsid w:val="00700223"/>
    <w:rsid w:val="007030E9"/>
    <w:rsid w:val="00704929"/>
    <w:rsid w:val="007067B3"/>
    <w:rsid w:val="00706BE7"/>
    <w:rsid w:val="00723440"/>
    <w:rsid w:val="007349FA"/>
    <w:rsid w:val="0075334E"/>
    <w:rsid w:val="00757FF5"/>
    <w:rsid w:val="00796435"/>
    <w:rsid w:val="007B5BF0"/>
    <w:rsid w:val="007B5CC4"/>
    <w:rsid w:val="007E2F3C"/>
    <w:rsid w:val="007E7441"/>
    <w:rsid w:val="00804A83"/>
    <w:rsid w:val="008543B4"/>
    <w:rsid w:val="00865B3F"/>
    <w:rsid w:val="00880BDC"/>
    <w:rsid w:val="00883778"/>
    <w:rsid w:val="008855B5"/>
    <w:rsid w:val="008A65B2"/>
    <w:rsid w:val="008D58A8"/>
    <w:rsid w:val="008E03E9"/>
    <w:rsid w:val="00911207"/>
    <w:rsid w:val="00917942"/>
    <w:rsid w:val="00926D14"/>
    <w:rsid w:val="0093461A"/>
    <w:rsid w:val="00954920"/>
    <w:rsid w:val="009656FB"/>
    <w:rsid w:val="00966E48"/>
    <w:rsid w:val="0097285B"/>
    <w:rsid w:val="00974206"/>
    <w:rsid w:val="00976121"/>
    <w:rsid w:val="009821C6"/>
    <w:rsid w:val="00984095"/>
    <w:rsid w:val="009918A8"/>
    <w:rsid w:val="009A4021"/>
    <w:rsid w:val="009A43E0"/>
    <w:rsid w:val="009C4042"/>
    <w:rsid w:val="009C63C3"/>
    <w:rsid w:val="009D5DBF"/>
    <w:rsid w:val="009D621D"/>
    <w:rsid w:val="009E66CA"/>
    <w:rsid w:val="009F130E"/>
    <w:rsid w:val="009F4DAB"/>
    <w:rsid w:val="009F62ED"/>
    <w:rsid w:val="009F6DC2"/>
    <w:rsid w:val="00A15570"/>
    <w:rsid w:val="00A273E5"/>
    <w:rsid w:val="00A27CE9"/>
    <w:rsid w:val="00A364CE"/>
    <w:rsid w:val="00A36D45"/>
    <w:rsid w:val="00A36F9E"/>
    <w:rsid w:val="00A72093"/>
    <w:rsid w:val="00A870F0"/>
    <w:rsid w:val="00A95EB3"/>
    <w:rsid w:val="00AA09DF"/>
    <w:rsid w:val="00AB0326"/>
    <w:rsid w:val="00AD4F8F"/>
    <w:rsid w:val="00AD6863"/>
    <w:rsid w:val="00AF3753"/>
    <w:rsid w:val="00B15C6E"/>
    <w:rsid w:val="00B17328"/>
    <w:rsid w:val="00B21F8B"/>
    <w:rsid w:val="00B4587F"/>
    <w:rsid w:val="00B800DC"/>
    <w:rsid w:val="00BB05AE"/>
    <w:rsid w:val="00BC2685"/>
    <w:rsid w:val="00BC5887"/>
    <w:rsid w:val="00BE1609"/>
    <w:rsid w:val="00BF5059"/>
    <w:rsid w:val="00C1740C"/>
    <w:rsid w:val="00C30CD2"/>
    <w:rsid w:val="00C330AE"/>
    <w:rsid w:val="00C55DA6"/>
    <w:rsid w:val="00C5704B"/>
    <w:rsid w:val="00C94B51"/>
    <w:rsid w:val="00CA37D9"/>
    <w:rsid w:val="00CA6DE8"/>
    <w:rsid w:val="00CD1930"/>
    <w:rsid w:val="00CE1BE0"/>
    <w:rsid w:val="00CF5DEA"/>
    <w:rsid w:val="00D005E5"/>
    <w:rsid w:val="00D508C3"/>
    <w:rsid w:val="00D721FA"/>
    <w:rsid w:val="00D7353B"/>
    <w:rsid w:val="00D83242"/>
    <w:rsid w:val="00DA16D3"/>
    <w:rsid w:val="00DA7211"/>
    <w:rsid w:val="00DB6FA1"/>
    <w:rsid w:val="00DB78F2"/>
    <w:rsid w:val="00DC572E"/>
    <w:rsid w:val="00DD417F"/>
    <w:rsid w:val="00DE0C17"/>
    <w:rsid w:val="00E056DA"/>
    <w:rsid w:val="00E0681A"/>
    <w:rsid w:val="00E10A9D"/>
    <w:rsid w:val="00E2424C"/>
    <w:rsid w:val="00E26BD4"/>
    <w:rsid w:val="00E27F6E"/>
    <w:rsid w:val="00E42756"/>
    <w:rsid w:val="00E60297"/>
    <w:rsid w:val="00E837AF"/>
    <w:rsid w:val="00E86203"/>
    <w:rsid w:val="00E939F8"/>
    <w:rsid w:val="00EB3859"/>
    <w:rsid w:val="00EE5F9F"/>
    <w:rsid w:val="00EF2F9C"/>
    <w:rsid w:val="00F1793F"/>
    <w:rsid w:val="00F45377"/>
    <w:rsid w:val="00F6329A"/>
    <w:rsid w:val="00F6599C"/>
    <w:rsid w:val="00F74005"/>
    <w:rsid w:val="00F96613"/>
    <w:rsid w:val="00FB3CCD"/>
    <w:rsid w:val="00FB75D8"/>
    <w:rsid w:val="00FC1DB9"/>
    <w:rsid w:val="00FC42C2"/>
    <w:rsid w:val="00FC7227"/>
    <w:rsid w:val="00FE423C"/>
    <w:rsid w:val="00FE49B3"/>
    <w:rsid w:val="00FE7C65"/>
    <w:rsid w:val="00FF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42688B"/>
  <w15:chartTrackingRefBased/>
  <w15:docId w15:val="{637FCDFC-6399-4109-B528-DCC49920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7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7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756"/>
    <w:rPr>
      <w:sz w:val="18"/>
      <w:szCs w:val="18"/>
    </w:rPr>
  </w:style>
  <w:style w:type="table" w:styleId="TableGrid">
    <w:name w:val="Table Grid"/>
    <w:basedOn w:val="TableNormal"/>
    <w:uiPriority w:val="39"/>
    <w:rsid w:val="00E42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2756"/>
    <w:pPr>
      <w:ind w:firstLineChars="200" w:firstLine="420"/>
    </w:pPr>
  </w:style>
  <w:style w:type="character" w:customStyle="1" w:styleId="fontstyle01">
    <w:name w:val="fontstyle01"/>
    <w:basedOn w:val="DefaultParagraphFont"/>
    <w:rsid w:val="009F130E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3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3C3"/>
    <w:rPr>
      <w:sz w:val="18"/>
      <w:szCs w:val="18"/>
    </w:rPr>
  </w:style>
  <w:style w:type="character" w:customStyle="1" w:styleId="fontstyle21">
    <w:name w:val="fontstyle21"/>
    <w:basedOn w:val="DefaultParagraphFont"/>
    <w:rsid w:val="00BC5887"/>
    <w:rPr>
      <w:rFonts w:ascii="CdrcdyAdvTT3713a231" w:hAnsi="Cdrcdy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465D4"/>
    <w:pPr>
      <w:jc w:val="center"/>
    </w:pPr>
    <w:rPr>
      <w:rFonts w:ascii="CdrcdyAdvTT3713a231" w:hAnsi="CdrcdyAdvTT3713a231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465D4"/>
    <w:rPr>
      <w:rFonts w:ascii="CdrcdyAdvTT3713a231" w:hAnsi="CdrcdyAdvTT3713a231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465D4"/>
    <w:pPr>
      <w:jc w:val="left"/>
    </w:pPr>
    <w:rPr>
      <w:rFonts w:ascii="CdrcdyAdvTT3713a231" w:hAnsi="CdrcdyAdvTT3713a231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465D4"/>
    <w:rPr>
      <w:rFonts w:ascii="CdrcdyAdvTT3713a231" w:hAnsi="CdrcdyAdvTT3713a231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465D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5D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41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1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EFEF6B-A6D0-48E2-B418-3FC30BDEE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7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nrui</dc:creator>
  <cp:keywords/>
  <dc:description/>
  <cp:lastModifiedBy>Ishwarya P.S.</cp:lastModifiedBy>
  <cp:revision>122</cp:revision>
  <dcterms:created xsi:type="dcterms:W3CDTF">2021-04-04T14:15:00Z</dcterms:created>
  <dcterms:modified xsi:type="dcterms:W3CDTF">2022-02-24T03:38:00Z</dcterms:modified>
</cp:coreProperties>
</file>